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885" w:type="dxa"/>
        <w:tblInd w:w="-63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885"/>
      </w:tblGrid>
      <w:tr w:rsidR="00BD4B15" w:rsidRPr="00BD4B15" w:rsidTr="00BD4B15">
        <w:trPr>
          <w:cantSplit/>
          <w:trHeight w:val="360"/>
        </w:trPr>
        <w:tc>
          <w:tcPr>
            <w:tcW w:w="11885" w:type="dxa"/>
            <w:tcBorders>
              <w:top w:val="nil"/>
              <w:left w:val="nil"/>
              <w:bottom w:val="nil"/>
              <w:right w:val="nil"/>
            </w:tcBorders>
          </w:tcPr>
          <w:p w:rsidR="00BD4B15" w:rsidRPr="00BD4B15" w:rsidRDefault="00BD4B15" w:rsidP="00BD4B15">
            <w:pPr>
              <w:spacing w:after="240"/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Additional File 2:  Focus Group Scripted Narratives</w:t>
            </w:r>
          </w:p>
        </w:tc>
      </w:tr>
      <w:tr w:rsidR="00BD4B15" w:rsidRPr="00BD4B15" w:rsidTr="00BD4B15">
        <w:trPr>
          <w:cantSplit/>
          <w:trHeight w:val="306"/>
        </w:trPr>
        <w:tc>
          <w:tcPr>
            <w:tcW w:w="118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D4B15" w:rsidRPr="00BD4B15" w:rsidRDefault="00BD4B15" w:rsidP="00BD4B15">
            <w:pPr>
              <w:spacing w:after="240"/>
              <w:ind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ED Providers</w:t>
            </w:r>
          </w:p>
        </w:tc>
      </w:tr>
      <w:tr w:rsidR="00BD4B15" w:rsidRPr="00BD4B15" w:rsidTr="00BD4B15">
        <w:trPr>
          <w:cantSplit/>
          <w:trHeight w:val="1916"/>
        </w:trPr>
        <w:tc>
          <w:tcPr>
            <w:tcW w:w="11885" w:type="dxa"/>
            <w:tcBorders>
              <w:top w:val="single" w:sz="18" w:space="0" w:color="auto"/>
            </w:tcBorders>
          </w:tcPr>
          <w:p w:rsidR="00BD4B15" w:rsidRPr="00BD4B15" w:rsidRDefault="00BD4B15" w:rsidP="00BD4B15">
            <w:pPr>
              <w:numPr>
                <w:ilvl w:val="0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To get started, can you tell me generally about your experiences with treating patients 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with opioid use disorder or opioid addiction? 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To what extent do you think opioid use disorder impact your patients? 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Have you ever prescribed buprenorphine?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Have you ever referred a patient for buprenorphine or other </w:t>
            </w:r>
            <w:proofErr w:type="gramStart"/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MOUD(</w:t>
            </w:r>
            <w:proofErr w:type="gramEnd"/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e.g. methadone, naltrexone)?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1"/>
              </w:numPr>
              <w:ind w:right="-274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Can you tell me, what is your understanding regarding why it makes sense to </w:t>
            </w:r>
            <w:proofErr w:type="gramStart"/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start</w:t>
            </w:r>
            <w:proofErr w:type="gramEnd"/>
          </w:p>
          <w:p w:rsidR="00BD4B15" w:rsidRPr="00BD4B15" w:rsidRDefault="00BD4B15" w:rsidP="00BD4B15">
            <w:pPr>
              <w:ind w:left="720" w:right="-274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buprenorphine in the ED for patients with opioid use disorder and then refer them for </w:t>
            </w:r>
          </w:p>
          <w:p w:rsidR="00BD4B15" w:rsidRPr="00BD4B15" w:rsidRDefault="00BD4B15" w:rsidP="00BD4B15">
            <w:pPr>
              <w:ind w:left="720" w:right="-274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ongoing treatment? 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4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What type of evidence comes to mind?  (Clinical trials, observational studies, guidelines)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4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How relevant do you think this evidence is for your patients?  </w:t>
            </w:r>
          </w:p>
          <w:p w:rsidR="00BD4B15" w:rsidRPr="00BD4B15" w:rsidRDefault="00BD4B15" w:rsidP="00BD4B15">
            <w:pPr>
              <w:ind w:left="1440" w:right="-274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makes it more/less relevant for your patients? 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4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***What are barriers to initiating buprenorphine in your ED and referring patients for </w:t>
            </w:r>
          </w:p>
          <w:p w:rsidR="00BD4B15" w:rsidRPr="00BD4B15" w:rsidRDefault="00BD4B15" w:rsidP="00BD4B15">
            <w:pPr>
              <w:ind w:left="1440" w:right="-274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ongoing treatment? What make is easier to implement this practice? 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4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***What type of support do you have to apply this evidence? </w:t>
            </w:r>
          </w:p>
        </w:tc>
      </w:tr>
      <w:tr w:rsidR="00BD4B15" w:rsidRPr="00BD4B15" w:rsidTr="00BD4B15">
        <w:trPr>
          <w:cantSplit/>
          <w:trHeight w:val="2078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1"/>
              </w:numPr>
              <w:ind w:right="-270"/>
              <w:rPr>
                <w:rFonts w:ascii="Arial" w:eastAsia="Calibri" w:hAnsi="Arial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What about your ED directors, administrators and those who pay for the care your</w:t>
            </w:r>
          </w:p>
          <w:p w:rsidR="00BD4B15" w:rsidRPr="00BD4B15" w:rsidRDefault="00BD4B15" w:rsidP="00BD4B15">
            <w:pPr>
              <w:ind w:left="720" w:right="-270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patients receive </w:t>
            </w:r>
            <w:proofErr w:type="gramStart"/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–  to</w:t>
            </w:r>
            <w:proofErr w:type="gramEnd"/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what extent do you think they are aware of the evidence supporting</w:t>
            </w:r>
          </w:p>
          <w:p w:rsidR="00BD4B15" w:rsidRPr="00BD4B15" w:rsidRDefault="00BD4B15" w:rsidP="00BD4B15">
            <w:pPr>
              <w:ind w:left="720" w:right="-270"/>
              <w:rPr>
                <w:rFonts w:ascii="Arial" w:eastAsia="Calibri" w:hAnsi="Arial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ED-initiated buprenorphine with referral for ongoing MOUD for patients with opioid use disorder?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How much do you think your clinical directors and administrators see this as an important issue?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What do you think impacts how they prioritize this evidence?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What type of data are collected locally about your patients with opioid use disorder?</w:t>
            </w:r>
          </w:p>
        </w:tc>
      </w:tr>
      <w:tr w:rsidR="00BD4B15" w:rsidRPr="00BD4B15" w:rsidTr="00BD4B15">
        <w:trPr>
          <w:cantSplit/>
          <w:trHeight w:val="2330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How do you think adopting ED-initiated buprenorphine with referral for ongoing </w:t>
            </w:r>
            <w:proofErr w:type="gramStart"/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MOUD</w:t>
            </w:r>
            <w:proofErr w:type="gramEnd"/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for patients with opioid use disorder in your ED would impact practice?  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would make it hard to do this?  What would make it easier to do this?  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How important do you think it is to do this in your ED?  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training would you need to do this?  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What systems would you need in place to do this?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types of staff changes would you need in your ED to do this? 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What types of performance measures are currently in place?</w:t>
            </w:r>
          </w:p>
          <w:p w:rsidR="00BD4B15" w:rsidRPr="00BD4B15" w:rsidRDefault="00BD4B15" w:rsidP="00BD4B15">
            <w:pPr>
              <w:numPr>
                <w:ilvl w:val="1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kind of feedback do you get about this to inform your practice?      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1"/>
              </w:numPr>
              <w:ind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What types of resources do you currently have for treating opioid use disorder for 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patients seen in your ED? And for initiating buprenorphine? Referring patients for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ongoing treatment?   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BD4B15" w:rsidRPr="00BD4B15" w:rsidRDefault="00BD4B15" w:rsidP="00BD4B15">
            <w:pPr>
              <w:spacing w:after="240"/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bookmarkStart w:id="0" w:name="_GoBack"/>
            <w:bookmarkEnd w:id="0"/>
          </w:p>
          <w:p w:rsidR="00BD4B15" w:rsidRPr="00BD4B15" w:rsidRDefault="00BD4B15" w:rsidP="00BD4B15">
            <w:pPr>
              <w:spacing w:after="240"/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ED Patients with OUD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To get started, can you tell me generally about your experiences getting treatment at 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the XX ED?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lastRenderedPageBreak/>
              <w:t xml:space="preserve">Can you tell me, what is your understanding of buprenorphine or “suboxone” as </w:t>
            </w:r>
            <w:proofErr w:type="gramStart"/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a</w:t>
            </w:r>
            <w:proofErr w:type="gramEnd"/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potential treatment for opioid addiction?  What about getting buprenorphine in the ED?    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  <w:t xml:space="preserve">What do you think makes this relevant for you or others seen in the ED?  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  <w:t>What do you think makes this less relevant for you or others seen in the ED?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What about your doctors or other health care providers – what do you think they know 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about this?  How much do they talk to you about your opioid use? and treatment options?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What kinds of conversations to you have about these issues?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What about buprenorphine specifically?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about referral for medication for your addiction?   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***What do you think would be the best way starting someone with an opioid addiction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on buprenorphine when they come to the ED – what would it look like?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en would you start the buprenorphine?  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How would you respond if someone prescribed buprenorphine to you?  </w:t>
            </w:r>
          </w:p>
          <w:p w:rsidR="00BD4B15" w:rsidRPr="00BD4B15" w:rsidRDefault="00BD4B15" w:rsidP="00BD4B15">
            <w:pPr>
              <w:ind w:left="1440"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ould you want to talk to a doctor or a nurse or counselor? 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How many days of medication would you want prescribed? 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else would be helpful? 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kind of information would you need?  </w:t>
            </w:r>
          </w:p>
          <w:p w:rsidR="00BD4B15" w:rsidRPr="00BD4B15" w:rsidRDefault="00BD4B15" w:rsidP="00BD4B15">
            <w:pPr>
              <w:numPr>
                <w:ilvl w:val="1"/>
                <w:numId w:val="3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What about continuing medication through a program?  Where would you go?</w:t>
            </w:r>
          </w:p>
          <w:p w:rsidR="00BD4B15" w:rsidRPr="00BD4B15" w:rsidRDefault="00BD4B15" w:rsidP="00BD4B15">
            <w:pPr>
              <w:ind w:left="1440"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 Would you prefer to go to a methadone program or doctor’s office?  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BD4B15" w:rsidRPr="00BD4B15" w:rsidRDefault="00BD4B15" w:rsidP="00BD4B15">
            <w:pPr>
              <w:spacing w:after="240"/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</w:p>
          <w:p w:rsidR="00BD4B15" w:rsidRPr="00BD4B15" w:rsidRDefault="00BD4B15" w:rsidP="00BD4B15">
            <w:pPr>
              <w:spacing w:after="240"/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Community Program Providers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To get started, can you tell me generally about your understanding of how much there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is a need for treatment of opioid use disorder among patients in your community?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To what extent do you think opioid use disorder impact your patients?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Have you ever prescribed buprenorphine?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Have you ever been referred patients from your local Emergency Department who </w:t>
            </w:r>
            <w:proofErr w:type="gramStart"/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have</w:t>
            </w:r>
            <w:proofErr w:type="gramEnd"/>
          </w:p>
          <w:p w:rsidR="00BD4B15" w:rsidRPr="00BD4B15" w:rsidRDefault="00BD4B15" w:rsidP="00BD4B15">
            <w:pPr>
              <w:ind w:left="1440"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 been started on buprenorphine?  And what about any patients who had </w:t>
            </w:r>
          </w:p>
          <w:p w:rsidR="00BD4B15" w:rsidRPr="00BD4B15" w:rsidRDefault="00BD4B15" w:rsidP="00BD4B15">
            <w:pPr>
              <w:ind w:left="1440"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initiated buprenorphine or other MOUD (e.g. methadone, naltrexone)?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Can you tell me, what is your understanding regarding why it makes sense </w:t>
            </w:r>
            <w:proofErr w:type="gramStart"/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to</w:t>
            </w:r>
            <w:proofErr w:type="gramEnd"/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start buprenorphine in the ED for patients with opioid use disorder and then refer them</w:t>
            </w:r>
          </w:p>
          <w:p w:rsidR="00BD4B15" w:rsidRPr="00BD4B15" w:rsidRDefault="00BD4B15" w:rsidP="00BD4B15">
            <w:p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          for ongoing treatment?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What type of evidence comes to mind?  (Clinical trials, observational studies, guidelines)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How relevant do you think this evidence is for your patients? </w:t>
            </w:r>
          </w:p>
          <w:p w:rsidR="00BD4B15" w:rsidRPr="00BD4B15" w:rsidRDefault="00BD4B15" w:rsidP="00BD4B15">
            <w:pPr>
              <w:ind w:left="1440"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 What makes it more/less relevant for your patients?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***What motivates you to apply this evidence?  What makes it hard to apply this evidence?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***What type of support do you have to apply this evidence? 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>What about the staff at your local ED, including ED directors, administrators and those who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pay for the care your patients receive – to what extent do you think they are aware of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data supporting ED-initiated buprenorphine with referral for ongoing MOUD for patients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 with opioid use disorder? 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How much do you think your local ED’s clinical directors and administrators </w:t>
            </w:r>
            <w:proofErr w:type="gramStart"/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see</w:t>
            </w:r>
            <w:proofErr w:type="gramEnd"/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</w:p>
          <w:p w:rsidR="00BD4B15" w:rsidRPr="00BD4B15" w:rsidRDefault="00BD4B15" w:rsidP="00BD4B15">
            <w:pPr>
              <w:ind w:left="1440"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treatment of opioid use disorder with buprenorphine as an important issue? 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do you think impacts how they prioritize this evidence? 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type of data are collected locally about your patients with opioid use disorder?  </w:t>
            </w:r>
          </w:p>
        </w:tc>
      </w:tr>
      <w:tr w:rsidR="00BD4B15" w:rsidRPr="00BD4B15" w:rsidTr="00BD4B15">
        <w:trPr>
          <w:cantSplit/>
          <w:trHeight w:val="1134"/>
        </w:trPr>
        <w:tc>
          <w:tcPr>
            <w:tcW w:w="11885" w:type="dxa"/>
          </w:tcPr>
          <w:p w:rsidR="00BD4B15" w:rsidRPr="00BD4B15" w:rsidRDefault="00BD4B15" w:rsidP="00BD4B15">
            <w:pPr>
              <w:numPr>
                <w:ilvl w:val="0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lastRenderedPageBreak/>
              <w:t xml:space="preserve">What do you think about being referred patients from your local ED for treatment of an </w:t>
            </w:r>
          </w:p>
          <w:p w:rsidR="00BD4B15" w:rsidRPr="00BD4B15" w:rsidRDefault="00BD4B15" w:rsidP="00BD4B15">
            <w:pPr>
              <w:ind w:left="720" w:right="-270"/>
              <w:jc w:val="both"/>
              <w:rPr>
                <w:rFonts w:ascii="Arial" w:eastAsia="Calibri" w:hAnsi="Arial" w:cs="Times New Roman"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  <w:t xml:space="preserve">opioid use disorder?  What about patients who have been started on buprenorphine? 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would make it hard to do this?  What would make it easier to do this? 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How important do you think it is to do this (i.e. receive referrals form the ED for patients </w:t>
            </w:r>
          </w:p>
          <w:p w:rsidR="00BD4B15" w:rsidRPr="00BD4B15" w:rsidRDefault="00BD4B15" w:rsidP="00BD4B15">
            <w:pPr>
              <w:ind w:left="1440"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ith opioid use disorder)? 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training would you need to do this? 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>What systems would you need in place to do this?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types of staff changes would you need in your program to do this? </w:t>
            </w:r>
          </w:p>
          <w:p w:rsidR="00BD4B15" w:rsidRPr="00BD4B15" w:rsidRDefault="00BD4B15" w:rsidP="00BD4B15">
            <w:pPr>
              <w:numPr>
                <w:ilvl w:val="1"/>
                <w:numId w:val="2"/>
              </w:numPr>
              <w:ind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What types of performance measures are currently in place?  What kind of feedback do </w:t>
            </w:r>
          </w:p>
          <w:p w:rsidR="00BD4B15" w:rsidRPr="00BD4B15" w:rsidRDefault="00BD4B15" w:rsidP="00BD4B15">
            <w:pPr>
              <w:ind w:left="1440" w:right="-270"/>
              <w:jc w:val="both"/>
              <w:rPr>
                <w:rFonts w:ascii="Arial" w:eastAsia="Calibri" w:hAnsi="Arial" w:cs="Times New Roman"/>
                <w:b/>
                <w:sz w:val="24"/>
                <w:szCs w:val="24"/>
                <w:shd w:val="clear" w:color="auto" w:fill="FFFFFF"/>
              </w:rPr>
            </w:pPr>
            <w:r w:rsidRPr="00BD4B15">
              <w:rPr>
                <w:rFonts w:ascii="Arial" w:eastAsia="Calibri" w:hAnsi="Arial" w:cs="Times New Roman"/>
                <w:i/>
                <w:sz w:val="24"/>
                <w:szCs w:val="24"/>
                <w:shd w:val="clear" w:color="auto" w:fill="FFFFFF"/>
              </w:rPr>
              <w:t xml:space="preserve">you get about this to inform your practice?      </w:t>
            </w:r>
          </w:p>
        </w:tc>
      </w:tr>
    </w:tbl>
    <w:p w:rsidR="00BE7E84" w:rsidRDefault="00BD4B15"/>
    <w:sectPr w:rsidR="00BE7E84" w:rsidSect="00BD4B1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937A4"/>
    <w:multiLevelType w:val="hybridMultilevel"/>
    <w:tmpl w:val="D16CB200"/>
    <w:lvl w:ilvl="0" w:tplc="62B89B4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i w:val="0"/>
      </w:rPr>
    </w:lvl>
    <w:lvl w:ilvl="1" w:tplc="2848C5BC">
      <w:start w:val="1"/>
      <w:numFmt w:val="lowerLetter"/>
      <w:lvlText w:val="%2."/>
      <w:lvlJc w:val="left"/>
      <w:pPr>
        <w:ind w:left="1440" w:hanging="360"/>
      </w:pPr>
      <w:rPr>
        <w:i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D1751"/>
    <w:multiLevelType w:val="hybridMultilevel"/>
    <w:tmpl w:val="5540F0A2"/>
    <w:lvl w:ilvl="0" w:tplc="9AD8CC82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214838D8">
      <w:start w:val="1"/>
      <w:numFmt w:val="lowerLetter"/>
      <w:lvlText w:val="%2."/>
      <w:lvlJc w:val="left"/>
      <w:pPr>
        <w:ind w:left="1440" w:hanging="360"/>
      </w:pPr>
      <w:rPr>
        <w:b w:val="0"/>
        <w:i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794A57"/>
    <w:multiLevelType w:val="hybridMultilevel"/>
    <w:tmpl w:val="AF3E688C"/>
    <w:lvl w:ilvl="0" w:tplc="62B89B4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i w:val="0"/>
      </w:rPr>
    </w:lvl>
    <w:lvl w:ilvl="1" w:tplc="5DC85008">
      <w:start w:val="1"/>
      <w:numFmt w:val="lowerLetter"/>
      <w:lvlText w:val="%2."/>
      <w:lvlJc w:val="left"/>
      <w:pPr>
        <w:ind w:left="1440" w:hanging="360"/>
      </w:pPr>
      <w:rPr>
        <w:b w:val="0"/>
        <w:i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E2881"/>
    <w:multiLevelType w:val="hybridMultilevel"/>
    <w:tmpl w:val="2D0A412C"/>
    <w:lvl w:ilvl="0" w:tplc="9AD8CC82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9E3AC4F8">
      <w:start w:val="1"/>
      <w:numFmt w:val="lowerLetter"/>
      <w:lvlText w:val="%2."/>
      <w:lvlJc w:val="left"/>
      <w:pPr>
        <w:ind w:left="1440" w:hanging="360"/>
      </w:pPr>
      <w:rPr>
        <w:b w:val="0"/>
        <w:i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B15"/>
    <w:rsid w:val="00133B4A"/>
    <w:rsid w:val="002C7ABE"/>
    <w:rsid w:val="0054522C"/>
    <w:rsid w:val="007971C8"/>
    <w:rsid w:val="008C0B47"/>
    <w:rsid w:val="009927F0"/>
    <w:rsid w:val="00BD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12327"/>
  <w15:chartTrackingRefBased/>
  <w15:docId w15:val="{B9A1E5F4-2FA2-489E-9009-CA8CC746D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04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l, Shara</dc:creator>
  <cp:keywords/>
  <dc:description/>
  <cp:lastModifiedBy>Martel, Shara</cp:lastModifiedBy>
  <cp:revision>1</cp:revision>
  <dcterms:created xsi:type="dcterms:W3CDTF">2019-03-06T20:33:00Z</dcterms:created>
  <dcterms:modified xsi:type="dcterms:W3CDTF">2019-03-06T20:40:00Z</dcterms:modified>
</cp:coreProperties>
</file>